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14317" w:type="dxa"/>
        <w:tblLook w:val="04A0" w:firstRow="1" w:lastRow="0" w:firstColumn="1" w:lastColumn="0" w:noHBand="0" w:noVBand="1"/>
      </w:tblPr>
      <w:tblGrid>
        <w:gridCol w:w="567"/>
        <w:gridCol w:w="4205"/>
        <w:gridCol w:w="4584"/>
        <w:gridCol w:w="4961"/>
      </w:tblGrid>
      <w:tr w:rsidR="00C44DC5" w:rsidRPr="00FA504F" w:rsidTr="00832020">
        <w:trPr>
          <w:trHeight w:val="1002"/>
        </w:trPr>
        <w:tc>
          <w:tcPr>
            <w:tcW w:w="567" w:type="dxa"/>
            <w:tcBorders>
              <w:top w:val="nil"/>
              <w:left w:val="nil"/>
            </w:tcBorders>
            <w:noWrap/>
            <w:textDirection w:val="btLr"/>
            <w:hideMark/>
          </w:tcPr>
          <w:p w:rsidR="00C44DC5" w:rsidRPr="00FA504F" w:rsidRDefault="00C44DC5" w:rsidP="00C44DC5">
            <w:pPr>
              <w:ind w:left="113" w:right="113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D15E53" w:rsidP="00691A65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Adapted Newcastle-Ottawa </w:t>
            </w:r>
            <w:r w:rsidR="0080325B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cale</w:t>
            </w:r>
            <w:bookmarkStart w:id="0" w:name="_GoBack"/>
            <w:bookmarkEnd w:id="0"/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</w:t>
            </w:r>
          </w:p>
        </w:tc>
        <w:tc>
          <w:tcPr>
            <w:tcW w:w="4584" w:type="dxa"/>
            <w:hideMark/>
          </w:tcPr>
          <w:p w:rsidR="00A24691" w:rsidRPr="00FA504F" w:rsidRDefault="00C44DC5" w:rsidP="00C44DC5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H</w:t>
            </w:r>
            <w:r w:rsidR="0000555C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gh-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quality items carrying</w:t>
            </w:r>
            <w:r w:rsidR="0000555C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a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low risk of bias </w:t>
            </w:r>
          </w:p>
          <w:p w:rsidR="00C44DC5" w:rsidRPr="00FA504F" w:rsidRDefault="00C44DC5" w:rsidP="008B32A2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(</w:t>
            </w:r>
            <w:r w:rsidR="008B32A2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1 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tar)</w:t>
            </w:r>
          </w:p>
        </w:tc>
        <w:tc>
          <w:tcPr>
            <w:tcW w:w="4961" w:type="dxa"/>
            <w:hideMark/>
          </w:tcPr>
          <w:p w:rsidR="00A24691" w:rsidRPr="00FA504F" w:rsidRDefault="0000555C" w:rsidP="00C44DC5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Low-</w:t>
            </w:r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quality items carrying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a</w:t>
            </w:r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</w:t>
            </w:r>
            <w:r w:rsidR="00A24691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high</w:t>
            </w:r>
            <w:r w:rsidR="00A24691" w:rsidRPr="00FA504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or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an</w:t>
            </w:r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unknown</w:t>
            </w:r>
            <w:r w:rsidR="00A24691" w:rsidRPr="00FA504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 w:eastAsia="hu-HU"/>
              </w:rPr>
              <w:t>#</w:t>
            </w:r>
            <w:r w:rsidR="00C44DC5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 risk of bias </w:t>
            </w:r>
          </w:p>
          <w:p w:rsidR="00C44DC5" w:rsidRPr="00FA504F" w:rsidRDefault="00C44DC5" w:rsidP="008B32A2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(</w:t>
            </w:r>
            <w:r w:rsidR="008B32A2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 xml:space="preserve">0 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tar</w:t>
            </w:r>
            <w:r w:rsidR="00063474"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</w:t>
            </w: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)</w:t>
            </w:r>
          </w:p>
        </w:tc>
      </w:tr>
      <w:tr w:rsidR="00C44DC5" w:rsidRPr="00FA504F" w:rsidTr="0000555C">
        <w:trPr>
          <w:trHeight w:val="2293"/>
        </w:trPr>
        <w:tc>
          <w:tcPr>
            <w:tcW w:w="567" w:type="dxa"/>
            <w:vMerge w:val="restart"/>
            <w:textDirection w:val="btLr"/>
            <w:hideMark/>
          </w:tcPr>
          <w:p w:rsidR="00C44DC5" w:rsidRPr="00FA504F" w:rsidRDefault="00C44DC5" w:rsidP="0000555C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Selection</w:t>
            </w:r>
          </w:p>
          <w:p w:rsidR="00C44DC5" w:rsidRPr="00FA504F" w:rsidRDefault="00C44DC5" w:rsidP="0000555C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C44DC5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1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Representativeness of the initial study population</w:t>
            </w:r>
          </w:p>
        </w:tc>
        <w:tc>
          <w:tcPr>
            <w:tcW w:w="4584" w:type="dxa"/>
            <w:hideMark/>
          </w:tcPr>
          <w:p w:rsidR="00C44DC5" w:rsidRPr="00FA504F" w:rsidRDefault="00C44DC5" w:rsidP="00924594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Non-selected group(s) of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eliac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patients. Exclusion of conditions increasing the risk of upper endoscopy (</w:t>
            </w:r>
            <w:r w:rsidR="007651B6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e.g.,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erminal disease, active bleeding, pre</w:t>
            </w:r>
            <w:r w:rsidR="007651B6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nancy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)</w:t>
            </w:r>
            <w:r w:rsidR="007651B6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patients with </w:t>
            </w:r>
            <w:r w:rsidR="007651B6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onditions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carrying differential diagnostic risk</w:t>
            </w:r>
            <w:r w:rsidR="007651B6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(i.e., flat mucosa),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election upon 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age and/or duration of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luten-free diet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and/or diagnostic histology are assessed as low risk.</w:t>
            </w:r>
          </w:p>
        </w:tc>
        <w:tc>
          <w:tcPr>
            <w:tcW w:w="4961" w:type="dxa"/>
            <w:hideMark/>
          </w:tcPr>
          <w:p w:rsidR="00C44DC5" w:rsidRPr="00FA504F" w:rsidRDefault="00C44DC5" w:rsidP="00924594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Selected group(s) of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eliac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patients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r no description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</w:tr>
      <w:tr w:rsidR="00C44DC5" w:rsidRPr="00FA504F" w:rsidTr="0000555C">
        <w:trPr>
          <w:trHeight w:val="900"/>
        </w:trPr>
        <w:tc>
          <w:tcPr>
            <w:tcW w:w="567" w:type="dxa"/>
            <w:vMerge/>
            <w:textDirection w:val="btLr"/>
            <w:hideMark/>
          </w:tcPr>
          <w:p w:rsidR="00C44DC5" w:rsidRPr="00FA504F" w:rsidRDefault="00C44DC5" w:rsidP="0000555C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C44DC5" w:rsidP="00924594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2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Ascertainment of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luten-free diet</w:t>
            </w:r>
          </w:p>
        </w:tc>
        <w:tc>
          <w:tcPr>
            <w:tcW w:w="4584" w:type="dxa"/>
            <w:hideMark/>
          </w:tcPr>
          <w:p w:rsidR="00C44DC5" w:rsidRPr="00FA504F" w:rsidRDefault="00A24691" w:rsidP="00924594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ietary questionnaire and/or structured interview about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luten-free diet</w:t>
            </w:r>
          </w:p>
        </w:tc>
        <w:tc>
          <w:tcPr>
            <w:tcW w:w="4961" w:type="dxa"/>
            <w:hideMark/>
          </w:tcPr>
          <w:p w:rsidR="00C44DC5" w:rsidRPr="00FA504F" w:rsidRDefault="00A24691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F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ood diary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nly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(equal to written self-report)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 xml:space="preserve"> 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nd/or measurement of celiac specific antibodies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r no description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</w:tr>
      <w:tr w:rsidR="00C44DC5" w:rsidRPr="00FA504F" w:rsidTr="0000555C">
        <w:trPr>
          <w:trHeight w:val="600"/>
        </w:trPr>
        <w:tc>
          <w:tcPr>
            <w:tcW w:w="567" w:type="dxa"/>
            <w:vMerge/>
            <w:textDirection w:val="btLr"/>
            <w:hideMark/>
          </w:tcPr>
          <w:p w:rsidR="00C44DC5" w:rsidRPr="00FA504F" w:rsidRDefault="00C44DC5" w:rsidP="0000555C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C44DC5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3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Demonstration that outcome of interest was not present at start of study </w:t>
            </w:r>
          </w:p>
        </w:tc>
        <w:tc>
          <w:tcPr>
            <w:tcW w:w="4584" w:type="dxa"/>
            <w:hideMark/>
          </w:tcPr>
          <w:p w:rsidR="00C44DC5" w:rsidRPr="00FA504F" w:rsidRDefault="00C44DC5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arsh grade 3 or equal histopathology at diagnosis in all participants</w:t>
            </w:r>
          </w:p>
        </w:tc>
        <w:tc>
          <w:tcPr>
            <w:tcW w:w="4961" w:type="dxa"/>
            <w:hideMark/>
          </w:tcPr>
          <w:p w:rsidR="00C44DC5" w:rsidRPr="00FA504F" w:rsidRDefault="00A24691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A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ything less than Marsh grade 3 or equal histopathology at diagnosis in any participants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r no description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</w:tr>
      <w:tr w:rsidR="00C44DC5" w:rsidRPr="00FA504F" w:rsidTr="0000555C">
        <w:trPr>
          <w:trHeight w:val="600"/>
        </w:trPr>
        <w:tc>
          <w:tcPr>
            <w:tcW w:w="567" w:type="dxa"/>
            <w:vMerge w:val="restart"/>
            <w:textDirection w:val="btLr"/>
            <w:hideMark/>
          </w:tcPr>
          <w:p w:rsidR="00C44DC5" w:rsidRPr="00FA504F" w:rsidRDefault="00C44DC5" w:rsidP="0000555C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Outcome</w:t>
            </w:r>
          </w:p>
        </w:tc>
        <w:tc>
          <w:tcPr>
            <w:tcW w:w="4205" w:type="dxa"/>
            <w:hideMark/>
          </w:tcPr>
          <w:p w:rsidR="00C44DC5" w:rsidRPr="00FA504F" w:rsidRDefault="00C44DC5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4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Assessment of 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follow-up histology</w:t>
            </w:r>
          </w:p>
        </w:tc>
        <w:tc>
          <w:tcPr>
            <w:tcW w:w="4584" w:type="dxa"/>
            <w:hideMark/>
          </w:tcPr>
          <w:p w:rsidR="00C44DC5" w:rsidRPr="00FA504F" w:rsidRDefault="00A24691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istological assessment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in a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blinded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fashion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(to the clinical status) on follow-up</w:t>
            </w:r>
          </w:p>
        </w:tc>
        <w:tc>
          <w:tcPr>
            <w:tcW w:w="4961" w:type="dxa"/>
            <w:hideMark/>
          </w:tcPr>
          <w:p w:rsidR="00C44DC5" w:rsidRPr="00FA504F" w:rsidRDefault="00A24691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U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blinded</w:t>
            </w:r>
            <w:proofErr w:type="spellEnd"/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fashion of histological assessment on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follow-up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r no description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</w:p>
        </w:tc>
      </w:tr>
      <w:tr w:rsidR="00C44DC5" w:rsidRPr="00FA504F" w:rsidTr="00832020">
        <w:trPr>
          <w:trHeight w:val="600"/>
        </w:trPr>
        <w:tc>
          <w:tcPr>
            <w:tcW w:w="567" w:type="dxa"/>
            <w:vMerge/>
            <w:hideMark/>
          </w:tcPr>
          <w:p w:rsidR="00C44DC5" w:rsidRPr="00FA504F" w:rsidRDefault="00C44DC5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C44DC5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5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Was follow-up long enough for outcomes to occur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?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</w:p>
        </w:tc>
        <w:tc>
          <w:tcPr>
            <w:tcW w:w="4584" w:type="dxa"/>
            <w:hideMark/>
          </w:tcPr>
          <w:p w:rsidR="00C44DC5" w:rsidRPr="00FA504F" w:rsidRDefault="00C44DC5" w:rsidP="00924594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≥12-month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luten-free diet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for all participants prior to the follow-up biopsy</w:t>
            </w:r>
          </w:p>
        </w:tc>
        <w:tc>
          <w:tcPr>
            <w:tcW w:w="4961" w:type="dxa"/>
            <w:hideMark/>
          </w:tcPr>
          <w:p w:rsidR="00C44DC5" w:rsidRPr="00FA504F" w:rsidRDefault="00C44DC5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&lt;12-month </w:t>
            </w:r>
            <w:r w:rsidR="00924594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gluten-free diet</w:t>
            </w:r>
            <w:r w:rsidR="00924594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for any participant(s) prior to the follow-up biopsy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or no description</w:t>
            </w:r>
            <w:r w:rsidR="00A24691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#</w:t>
            </w:r>
          </w:p>
        </w:tc>
      </w:tr>
      <w:tr w:rsidR="00C44DC5" w:rsidRPr="00FA504F" w:rsidTr="00832020">
        <w:trPr>
          <w:trHeight w:val="900"/>
        </w:trPr>
        <w:tc>
          <w:tcPr>
            <w:tcW w:w="567" w:type="dxa"/>
            <w:vMerge/>
            <w:hideMark/>
          </w:tcPr>
          <w:p w:rsidR="00C44DC5" w:rsidRPr="00FA504F" w:rsidRDefault="00C44DC5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</w:p>
        </w:tc>
        <w:tc>
          <w:tcPr>
            <w:tcW w:w="4205" w:type="dxa"/>
            <w:hideMark/>
          </w:tcPr>
          <w:p w:rsidR="00C44DC5" w:rsidRPr="00FA504F" w:rsidRDefault="00C44DC5" w:rsidP="00C44DC5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b/>
                <w:sz w:val="24"/>
                <w:szCs w:val="24"/>
                <w:lang w:val="en-US" w:eastAsia="hu-HU"/>
              </w:rPr>
              <w:t>Item 6: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Adequacy of follow-up</w:t>
            </w:r>
          </w:p>
        </w:tc>
        <w:tc>
          <w:tcPr>
            <w:tcW w:w="4584" w:type="dxa"/>
            <w:hideMark/>
          </w:tcPr>
          <w:p w:rsidR="00C44DC5" w:rsidRPr="00FA504F" w:rsidRDefault="00A24691" w:rsidP="00A24691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omplete follow-up or subjects lost to follow up unlikely to introduce bias: description provided of those lost (e.g.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no consent given for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upper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</w:t>
            </w: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endoscopy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death)</w:t>
            </w:r>
          </w:p>
        </w:tc>
        <w:tc>
          <w:tcPr>
            <w:tcW w:w="4961" w:type="dxa"/>
            <w:hideMark/>
          </w:tcPr>
          <w:p w:rsidR="00C44DC5" w:rsidRPr="00FA504F" w:rsidRDefault="00A24691" w:rsidP="00BD4403">
            <w:pPr>
              <w:keepNext/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N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o description of the lost</w:t>
            </w:r>
            <w:r w:rsidR="00391EFD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C44DC5" w:rsidRPr="00FA504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hu-HU"/>
              </w:rPr>
              <w:t xml:space="preserve"> </w:t>
            </w:r>
          </w:p>
        </w:tc>
      </w:tr>
    </w:tbl>
    <w:p w:rsidR="0008060D" w:rsidRPr="00BD4403" w:rsidRDefault="008B32A2" w:rsidP="00BD4403">
      <w:pPr>
        <w:pStyle w:val="Kpalrs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sectPr w:rsidR="0008060D" w:rsidRPr="00BD4403" w:rsidSect="008B32A2">
      <w:pgSz w:w="16838" w:h="11906" w:orient="landscape"/>
      <w:pgMar w:top="1417" w:right="110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F1D"/>
    <w:rsid w:val="0000555C"/>
    <w:rsid w:val="00063474"/>
    <w:rsid w:val="00321038"/>
    <w:rsid w:val="00391EFD"/>
    <w:rsid w:val="00691A65"/>
    <w:rsid w:val="006D500B"/>
    <w:rsid w:val="007651B6"/>
    <w:rsid w:val="0080325B"/>
    <w:rsid w:val="00832020"/>
    <w:rsid w:val="008B32A2"/>
    <w:rsid w:val="00924594"/>
    <w:rsid w:val="00A2156A"/>
    <w:rsid w:val="00A24691"/>
    <w:rsid w:val="00AC4F1D"/>
    <w:rsid w:val="00BD4403"/>
    <w:rsid w:val="00C44DC5"/>
    <w:rsid w:val="00D15E53"/>
    <w:rsid w:val="00F40E58"/>
    <w:rsid w:val="00FA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860166-5A74-4726-8A8A-CFC4C656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C44D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BD44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832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30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4</cp:revision>
  <dcterms:created xsi:type="dcterms:W3CDTF">2017-01-27T16:02:00Z</dcterms:created>
  <dcterms:modified xsi:type="dcterms:W3CDTF">2017-04-10T16:13:00Z</dcterms:modified>
</cp:coreProperties>
</file>